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E130D" w14:textId="755B2E2B" w:rsidR="00D911C7" w:rsidRPr="0079246B" w:rsidRDefault="0079246B" w:rsidP="00891B3A">
      <w:pPr>
        <w:rPr>
          <w:rFonts w:ascii="Times New Roman" w:hAnsi="Times New Roman" w:cs="Times New Roman"/>
          <w:lang w:val="en-US"/>
        </w:rPr>
      </w:pPr>
      <w:r w:rsidRPr="0079246B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79246B">
        <w:rPr>
          <w:rFonts w:ascii="Times New Roman" w:hAnsi="Times New Roman" w:cs="Times New Roman"/>
          <w:lang w:val="en-US"/>
        </w:rPr>
        <w:t xml:space="preserve">. Prevalence of </w:t>
      </w:r>
      <w:r>
        <w:rPr>
          <w:rFonts w:ascii="Times New Roman" w:hAnsi="Times New Roman" w:cs="Times New Roman"/>
          <w:lang w:val="en-US"/>
        </w:rPr>
        <w:t xml:space="preserve">immunohistochemical </w:t>
      </w:r>
      <w:r w:rsidRPr="0079246B">
        <w:rPr>
          <w:rFonts w:ascii="Times New Roman" w:hAnsi="Times New Roman" w:cs="Times New Roman"/>
          <w:lang w:val="en-US"/>
        </w:rPr>
        <w:t xml:space="preserve">PD-L1 positivity in tumor cells (TC) and immune cells (IC) depending on antibody clone and cut-off in 862 cases of non-neoadjuvant treated resected colorectal cancer. </w:t>
      </w:r>
    </w:p>
    <w:tbl>
      <w:tblPr>
        <w:tblW w:w="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340"/>
        <w:gridCol w:w="1340"/>
      </w:tblGrid>
      <w:tr w:rsidR="0079246B" w:rsidRPr="00891B3A" w14:paraId="010C2E09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233E39" w14:textId="77777777" w:rsidR="0079246B" w:rsidRPr="0079246B" w:rsidRDefault="0079246B" w:rsidP="001D37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79246B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16D530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, n (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FD9364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I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, n (%)</w:t>
            </w:r>
          </w:p>
        </w:tc>
      </w:tr>
      <w:tr w:rsidR="0079246B" w:rsidRPr="00891B3A" w14:paraId="719C677A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4EC66B" w14:textId="77777777" w:rsidR="0079246B" w:rsidRPr="00891B3A" w:rsidRDefault="0079246B" w:rsidP="001D3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73-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1EC4B9" w14:textId="77777777" w:rsidR="0079246B" w:rsidRPr="00891B3A" w:rsidRDefault="0079246B" w:rsidP="001D3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6DC7F2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</w:p>
        </w:tc>
      </w:tr>
      <w:tr w:rsidR="0079246B" w:rsidRPr="00891B3A" w14:paraId="5D6397E1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3AA7FD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4B4158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89 (10.3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169BCA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02 (69.8)</w:t>
            </w:r>
          </w:p>
        </w:tc>
      </w:tr>
      <w:tr w:rsidR="0079246B" w:rsidRPr="00891B3A" w14:paraId="041A4BAD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0C68A8C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BE07B4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55 (6.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3A8557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17 (36.8)</w:t>
            </w:r>
          </w:p>
        </w:tc>
      </w:tr>
      <w:tr w:rsidR="0079246B" w:rsidRPr="00891B3A" w14:paraId="06241A5D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D5E311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74FE5C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2 (4.9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4EDA93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25 (14.5)</w:t>
            </w:r>
          </w:p>
        </w:tc>
      </w:tr>
      <w:tr w:rsidR="0079246B" w:rsidRPr="00891B3A" w14:paraId="73F5E25E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1416E9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BFBA2B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7 (3.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55CF13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 (0.7)</w:t>
            </w:r>
          </w:p>
        </w:tc>
      </w:tr>
      <w:tr w:rsidR="0079246B" w:rsidRPr="00891B3A" w14:paraId="6644DF19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FA2184" w14:textId="77777777" w:rsidR="0079246B" w:rsidRPr="00891B3A" w:rsidRDefault="0079246B" w:rsidP="001D3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SP2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E4980D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A9EF0E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 </w:t>
            </w:r>
          </w:p>
        </w:tc>
      </w:tr>
      <w:tr w:rsidR="0079246B" w:rsidRPr="00891B3A" w14:paraId="6959CC1D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2FBB50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31E837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6 (9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A68570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578 (67.1)</w:t>
            </w:r>
          </w:p>
        </w:tc>
      </w:tr>
      <w:tr w:rsidR="0079246B" w:rsidRPr="00891B3A" w14:paraId="11A4ECD3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F857BE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4ADA62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7 (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A8AA94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64 (30.6)</w:t>
            </w:r>
          </w:p>
        </w:tc>
      </w:tr>
      <w:tr w:rsidR="0079246B" w:rsidRPr="00891B3A" w14:paraId="0C71FAE0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1E1445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FC8F0E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3 (3.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08ECD1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99 (11.5)</w:t>
            </w:r>
          </w:p>
        </w:tc>
      </w:tr>
      <w:tr w:rsidR="0079246B" w:rsidRPr="00891B3A" w14:paraId="7248E8CE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B21AE6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BEB3E2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2 (2.6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07C623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 (0.2)</w:t>
            </w:r>
          </w:p>
        </w:tc>
      </w:tr>
      <w:tr w:rsidR="0079246B" w:rsidRPr="00891B3A" w14:paraId="5F3116E5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181A99" w14:textId="77777777" w:rsidR="0079246B" w:rsidRPr="00891B3A" w:rsidRDefault="0079246B" w:rsidP="001D3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22C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C151DA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6DCBD3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 </w:t>
            </w:r>
          </w:p>
        </w:tc>
      </w:tr>
      <w:tr w:rsidR="0079246B" w:rsidRPr="00891B3A" w14:paraId="604E18CB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4846B3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CD365D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8 (4.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AB7902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57 (41.4)</w:t>
            </w:r>
          </w:p>
        </w:tc>
      </w:tr>
      <w:tr w:rsidR="0079246B" w:rsidRPr="00891B3A" w14:paraId="0A91066D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1A0022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83F0C5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9 (3.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B875EE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89 (10.3)</w:t>
            </w:r>
          </w:p>
        </w:tc>
      </w:tr>
      <w:tr w:rsidR="0079246B" w:rsidRPr="00891B3A" w14:paraId="05683C1A" w14:textId="77777777" w:rsidTr="001D3704">
        <w:trPr>
          <w:trHeight w:val="288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B04AB4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1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2EC3B1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9 (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163126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4 (1.6)</w:t>
            </w:r>
          </w:p>
        </w:tc>
      </w:tr>
      <w:tr w:rsidR="0079246B" w:rsidRPr="00891B3A" w14:paraId="3896B806" w14:textId="77777777" w:rsidTr="001D3704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D654E4" w14:textId="77777777" w:rsidR="0079246B" w:rsidRPr="00891B3A" w:rsidRDefault="0079246B" w:rsidP="001D370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≥ 5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837613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 (0.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559DE1" w14:textId="77777777" w:rsidR="0079246B" w:rsidRPr="00891B3A" w:rsidRDefault="0079246B" w:rsidP="001D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91B3A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 (0)</w:t>
            </w:r>
          </w:p>
        </w:tc>
      </w:tr>
    </w:tbl>
    <w:p w14:paraId="5363077E" w14:textId="77777777" w:rsidR="0079246B" w:rsidRDefault="0079246B" w:rsidP="00891B3A"/>
    <w:p w14:paraId="4FA1252D" w14:textId="77777777" w:rsidR="00891B3A" w:rsidRDefault="00891B3A" w:rsidP="00891B3A"/>
    <w:sectPr w:rsidR="00891B3A" w:rsidSect="006F75BA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E6"/>
    <w:rsid w:val="001C40B7"/>
    <w:rsid w:val="003310E6"/>
    <w:rsid w:val="004460F8"/>
    <w:rsid w:val="006F75BA"/>
    <w:rsid w:val="0079246B"/>
    <w:rsid w:val="00891B3A"/>
    <w:rsid w:val="00D911C7"/>
    <w:rsid w:val="00FE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DA841A"/>
  <w15:chartTrackingRefBased/>
  <w15:docId w15:val="{9D7EB6E5-50A2-4E2B-9E35-16695219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53152-5CA8-40FD-86CD-1350902AF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471</Characters>
  <Application>Microsoft Office Word</Application>
  <DocSecurity>0</DocSecurity>
  <Lines>3</Lines>
  <Paragraphs>1</Paragraphs>
  <ScaleCrop>false</ScaleCrop>
  <Company>Region Kalmar Lan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Gustafsson Nobin</dc:creator>
  <cp:keywords/>
  <dc:description/>
  <cp:lastModifiedBy>Hampus Gustafsson Nobin</cp:lastModifiedBy>
  <cp:revision>6</cp:revision>
  <dcterms:created xsi:type="dcterms:W3CDTF">2024-02-26T20:03:00Z</dcterms:created>
  <dcterms:modified xsi:type="dcterms:W3CDTF">2024-08-0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5305105686ccbb9da4a04cb1f2f44941891bf2b73fad5667294c043be7d935</vt:lpwstr>
  </property>
</Properties>
</file>